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3C57" w:rsidRPr="00417E8D" w:rsidRDefault="00543C57" w:rsidP="00543C57">
      <w:pPr>
        <w:autoSpaceDE w:val="0"/>
        <w:autoSpaceDN w:val="0"/>
        <w:rPr>
          <w:rFonts w:ascii="Times New Roman" w:hAnsi="Times New Roman" w:cs="Times New Roman"/>
          <w:b/>
          <w:bCs/>
          <w:sz w:val="20"/>
          <w:szCs w:val="20"/>
        </w:rPr>
      </w:pPr>
      <w:r w:rsidRPr="00417E8D">
        <w:rPr>
          <w:rFonts w:ascii="Times New Roman" w:hAnsi="Times New Roman" w:cs="Times New Roman"/>
          <w:b/>
          <w:bCs/>
          <w:sz w:val="26"/>
          <w:szCs w:val="26"/>
        </w:rPr>
        <w:t>Appendix.</w:t>
      </w:r>
    </w:p>
    <w:p w:rsidR="00543C57" w:rsidRPr="00417E8D" w:rsidRDefault="00543C57" w:rsidP="00543C57">
      <w:pPr>
        <w:rPr>
          <w:rFonts w:ascii="Times New Roman" w:hAnsi="Times New Roman" w:cs="Times New Roman"/>
          <w:sz w:val="24"/>
          <w:szCs w:val="24"/>
        </w:rPr>
      </w:pPr>
      <w:r w:rsidRPr="00417E8D">
        <w:rPr>
          <w:rFonts w:ascii="Times New Roman" w:hAnsi="Times New Roman" w:cs="Times New Roman"/>
          <w:b/>
          <w:bCs/>
          <w:sz w:val="24"/>
          <w:szCs w:val="24"/>
        </w:rPr>
        <w:t>Table A.</w:t>
      </w:r>
      <w:r w:rsidRPr="00417E8D">
        <w:rPr>
          <w:rFonts w:ascii="Times New Roman" w:hAnsi="Times New Roman" w:cs="Times New Roman"/>
          <w:sz w:val="24"/>
          <w:szCs w:val="24"/>
        </w:rPr>
        <w:t xml:space="preserve"> Datas</w:t>
      </w:r>
      <w:bookmarkStart w:id="0" w:name="_GoBack"/>
      <w:bookmarkEnd w:id="0"/>
      <w:r w:rsidRPr="00417E8D">
        <w:rPr>
          <w:rFonts w:ascii="Times New Roman" w:hAnsi="Times New Roman" w:cs="Times New Roman"/>
          <w:sz w:val="24"/>
          <w:szCs w:val="24"/>
        </w:rPr>
        <w:t>et used for model development.</w:t>
      </w:r>
    </w:p>
    <w:p w:rsidR="00B63CF1" w:rsidRDefault="00B63CF1"/>
    <w:sectPr w:rsidR="00B63C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C40"/>
    <w:rsid w:val="00440DEA"/>
    <w:rsid w:val="00484BCB"/>
    <w:rsid w:val="00532C45"/>
    <w:rsid w:val="00543C57"/>
    <w:rsid w:val="00544525"/>
    <w:rsid w:val="00591387"/>
    <w:rsid w:val="005F70F4"/>
    <w:rsid w:val="00655F31"/>
    <w:rsid w:val="006C0BC7"/>
    <w:rsid w:val="00785A16"/>
    <w:rsid w:val="00861FF6"/>
    <w:rsid w:val="00893A1E"/>
    <w:rsid w:val="00946D89"/>
    <w:rsid w:val="00B16B2E"/>
    <w:rsid w:val="00B53EE9"/>
    <w:rsid w:val="00B63CF1"/>
    <w:rsid w:val="00BC7C40"/>
    <w:rsid w:val="00CD7363"/>
    <w:rsid w:val="00CE1F1B"/>
    <w:rsid w:val="00E8567C"/>
    <w:rsid w:val="00EB5543"/>
    <w:rsid w:val="00F1290B"/>
    <w:rsid w:val="00F372AE"/>
    <w:rsid w:val="00F61F4D"/>
    <w:rsid w:val="00F70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A83245-F164-40FA-9517-EFA168815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3C57"/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48</Characters>
  <Application>Microsoft Office Word</Application>
  <DocSecurity>0</DocSecurity>
  <Lines>1</Lines>
  <Paragraphs>1</Paragraphs>
  <ScaleCrop>false</ScaleCrop>
  <Company/>
  <LinksUpToDate>false</LinksUpToDate>
  <CharactersWithSpaces>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birami S Sabapathy GM</dc:creator>
  <cp:keywords/>
  <dc:description/>
  <cp:lastModifiedBy>Divya Abirami S Sabapathy GM</cp:lastModifiedBy>
  <cp:revision>2</cp:revision>
  <dcterms:created xsi:type="dcterms:W3CDTF">2024-06-26T10:55:00Z</dcterms:created>
  <dcterms:modified xsi:type="dcterms:W3CDTF">2024-06-26T10:55:00Z</dcterms:modified>
</cp:coreProperties>
</file>